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3B2111E1" w:rsidR="005F24E8" w:rsidRPr="00AD15E9" w:rsidRDefault="00FD65DB" w:rsidP="00AD15E9">
      <w:pPr>
        <w:jc w:val="both"/>
        <w:rPr>
          <w:rFonts w:ascii="Times New Roman" w:eastAsia="Times New Roman" w:hAnsi="Times New Roman"/>
          <w:sz w:val="20"/>
          <w:szCs w:val="20"/>
          <w:lang w:val="en-GB"/>
        </w:rPr>
      </w:pPr>
      <w:r w:rsidRPr="0020772E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 xml:space="preserve">Table S1: </w:t>
      </w:r>
      <w:r w:rsidR="003833BC" w:rsidRPr="003833BC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 xml:space="preserve">Search strategy used on databases. </w:t>
      </w:r>
      <w:r w:rsidR="003833BC" w:rsidRPr="003833BC">
        <w:rPr>
          <w:rFonts w:ascii="Times New Roman" w:eastAsia="Times New Roman" w:hAnsi="Times New Roman"/>
          <w:sz w:val="20"/>
          <w:szCs w:val="20"/>
          <w:lang w:val="en-GB"/>
        </w:rPr>
        <w:t xml:space="preserve">Search terms used to identify studies exploring peripheral </w:t>
      </w:r>
      <w:r w:rsidR="00630B78">
        <w:rPr>
          <w:rFonts w:ascii="Times New Roman" w:eastAsia="Times New Roman" w:hAnsi="Times New Roman"/>
          <w:sz w:val="20"/>
          <w:szCs w:val="20"/>
          <w:lang w:val="en-GB"/>
        </w:rPr>
        <w:t>T</w:t>
      </w:r>
      <w:r w:rsidR="008901C9">
        <w:rPr>
          <w:rFonts w:ascii="Times New Roman" w:eastAsia="Times New Roman" w:hAnsi="Times New Roman"/>
          <w:sz w:val="20"/>
          <w:szCs w:val="20"/>
          <w:lang w:val="en-GB"/>
        </w:rPr>
        <w:t>S</w:t>
      </w:r>
      <w:r w:rsidR="003833BC" w:rsidRPr="003833BC">
        <w:rPr>
          <w:rFonts w:ascii="Times New Roman" w:eastAsia="Times New Roman" w:hAnsi="Times New Roman"/>
          <w:sz w:val="20"/>
          <w:szCs w:val="20"/>
          <w:lang w:val="en-GB"/>
        </w:rPr>
        <w:t xml:space="preserve"> biomarkers in literature databases (Medline/Pub</w:t>
      </w:r>
      <w:r w:rsidR="00AD15E9">
        <w:rPr>
          <w:rFonts w:ascii="Times New Roman" w:eastAsia="Times New Roman" w:hAnsi="Times New Roman"/>
          <w:sz w:val="20"/>
          <w:szCs w:val="20"/>
          <w:lang w:val="en-GB"/>
        </w:rPr>
        <w:t>M</w:t>
      </w:r>
      <w:r w:rsidR="003833BC" w:rsidRPr="003833BC">
        <w:rPr>
          <w:rFonts w:ascii="Times New Roman" w:eastAsia="Times New Roman" w:hAnsi="Times New Roman"/>
          <w:sz w:val="20"/>
          <w:szCs w:val="20"/>
          <w:lang w:val="en-GB"/>
        </w:rPr>
        <w:t>ed;</w:t>
      </w:r>
      <w:r w:rsidR="00AD15E9">
        <w:rPr>
          <w:lang w:val="en-GB"/>
        </w:rPr>
        <w:t xml:space="preserve"> </w:t>
      </w:r>
      <w:r w:rsidR="00AD15E9" w:rsidRPr="00AD15E9">
        <w:rPr>
          <w:rFonts w:ascii="Times New Roman" w:eastAsia="Times New Roman" w:hAnsi="Times New Roman"/>
          <w:sz w:val="20"/>
          <w:szCs w:val="20"/>
          <w:lang w:val="en-GB"/>
        </w:rPr>
        <w:t>Cochrane Library</w:t>
      </w:r>
      <w:r w:rsidR="00AD15E9">
        <w:rPr>
          <w:rFonts w:ascii="Times New Roman" w:eastAsia="Times New Roman" w:hAnsi="Times New Roman"/>
          <w:sz w:val="20"/>
          <w:szCs w:val="20"/>
          <w:lang w:val="en-GB"/>
        </w:rPr>
        <w:t>;</w:t>
      </w:r>
      <w:r w:rsidR="003833BC" w:rsidRPr="003833BC">
        <w:rPr>
          <w:rFonts w:ascii="Times New Roman" w:eastAsia="Times New Roman" w:hAnsi="Times New Roman"/>
          <w:sz w:val="20"/>
          <w:szCs w:val="20"/>
          <w:lang w:val="en-GB"/>
        </w:rPr>
        <w:t xml:space="preserve"> Embase; Web of Science</w:t>
      </w:r>
      <w:r w:rsidR="00802976">
        <w:rPr>
          <w:rFonts w:ascii="宋体" w:eastAsia="宋体" w:hAnsi="宋体" w:cs="宋体" w:hint="eastAsia"/>
          <w:sz w:val="20"/>
          <w:szCs w:val="20"/>
          <w:lang w:val="en-GB" w:eastAsia="zh-CN"/>
        </w:rPr>
        <w:t>;</w:t>
      </w:r>
      <w:r w:rsidR="00802976">
        <w:rPr>
          <w:rFonts w:ascii="宋体" w:eastAsia="宋体" w:hAnsi="宋体" w:cs="宋体"/>
          <w:sz w:val="20"/>
          <w:szCs w:val="20"/>
          <w:lang w:val="en-GB" w:eastAsia="zh-CN"/>
        </w:rPr>
        <w:t xml:space="preserve"> </w:t>
      </w:r>
      <w:r w:rsidR="00802976" w:rsidRPr="00802976">
        <w:rPr>
          <w:rFonts w:ascii="Times New Roman" w:eastAsia="Times New Roman" w:hAnsi="Times New Roman"/>
          <w:sz w:val="20"/>
          <w:szCs w:val="20"/>
          <w:lang w:val="en-GB"/>
        </w:rPr>
        <w:t>CNKI</w:t>
      </w:r>
      <w:r w:rsidR="003833BC" w:rsidRPr="003833BC">
        <w:rPr>
          <w:rFonts w:ascii="Times New Roman" w:eastAsia="Times New Roman" w:hAnsi="Times New Roman"/>
          <w:sz w:val="20"/>
          <w:szCs w:val="20"/>
          <w:lang w:val="en-GB"/>
        </w:rPr>
        <w:t>)</w:t>
      </w:r>
      <w:r w:rsidR="003833BC">
        <w:rPr>
          <w:rFonts w:ascii="Times New Roman" w:eastAsia="Times New Roman" w:hAnsi="Times New Roman"/>
          <w:sz w:val="20"/>
          <w:szCs w:val="20"/>
          <w:lang w:val="en-GB"/>
        </w:rPr>
        <w:t xml:space="preserve"> published </w:t>
      </w:r>
      <w:r w:rsidR="00AD15E9" w:rsidRPr="00AD15E9">
        <w:rPr>
          <w:rFonts w:ascii="Times New Roman" w:eastAsia="Times New Roman" w:hAnsi="Times New Roman"/>
          <w:sz w:val="20"/>
          <w:szCs w:val="20"/>
          <w:lang w:val="en-GB"/>
        </w:rPr>
        <w:t>from inception until November</w:t>
      </w:r>
      <w:r w:rsidR="00AD15E9" w:rsidRPr="00AD15E9">
        <w:rPr>
          <w:rFonts w:ascii="Times New Roman" w:hAnsi="Times New Roman" w:hint="eastAsia"/>
          <w:sz w:val="20"/>
          <w:szCs w:val="20"/>
          <w:lang w:val="en-GB" w:eastAsia="zh-CN"/>
        </w:rPr>
        <w:t xml:space="preserve"> </w:t>
      </w:r>
      <w:r w:rsidR="00AD15E9" w:rsidRPr="00AD15E9">
        <w:rPr>
          <w:rFonts w:ascii="Times New Roman" w:eastAsia="Times New Roman" w:hAnsi="Times New Roman"/>
          <w:sz w:val="20"/>
          <w:szCs w:val="20"/>
          <w:lang w:val="en-GB"/>
        </w:rPr>
        <w:t>2022</w:t>
      </w:r>
      <w:r w:rsidR="00AD15E9">
        <w:rPr>
          <w:rFonts w:ascii="Times New Roman" w:eastAsia="Times New Roman" w:hAnsi="Times New Roman"/>
          <w:sz w:val="20"/>
          <w:szCs w:val="20"/>
          <w:lang w:val="en-GB"/>
        </w:rPr>
        <w:t>.</w:t>
      </w:r>
    </w:p>
    <w:tbl>
      <w:tblPr>
        <w:tblStyle w:val="ad"/>
        <w:tblW w:w="839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6270"/>
      </w:tblGrid>
      <w:tr w:rsidR="00CD19DC" w:rsidRPr="00AD0F12" w14:paraId="3E903CED" w14:textId="77777777" w:rsidTr="001F5241">
        <w:trPr>
          <w:trHeight w:val="220"/>
        </w:trPr>
        <w:tc>
          <w:tcPr>
            <w:tcW w:w="2123" w:type="dxa"/>
            <w:shd w:val="clear" w:color="auto" w:fill="FFFFFF" w:themeFill="background1"/>
            <w:vAlign w:val="center"/>
          </w:tcPr>
          <w:p w14:paraId="648D3297" w14:textId="507BD5D9" w:rsidR="00CD19DC" w:rsidRPr="001F5241" w:rsidRDefault="00CD19DC" w:rsidP="001F524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 w:eastAsia="zh-CN"/>
              </w:rPr>
            </w:pPr>
            <w:r w:rsidRPr="001F5241">
              <w:rPr>
                <w:rFonts w:ascii="Times New Roman" w:hAnsi="Times New Roman" w:hint="eastAsia"/>
                <w:b/>
                <w:bCs/>
                <w:sz w:val="16"/>
                <w:szCs w:val="16"/>
                <w:lang w:val="en-GB" w:eastAsia="zh-CN"/>
              </w:rPr>
              <w:t>D</w:t>
            </w:r>
            <w:r w:rsidRPr="001F5241">
              <w:rPr>
                <w:rFonts w:ascii="Times New Roman" w:hAnsi="Times New Roman"/>
                <w:b/>
                <w:bCs/>
                <w:sz w:val="16"/>
                <w:szCs w:val="16"/>
                <w:lang w:val="en-GB" w:eastAsia="zh-CN"/>
              </w:rPr>
              <w:t>atabase</w:t>
            </w:r>
          </w:p>
        </w:tc>
        <w:tc>
          <w:tcPr>
            <w:tcW w:w="6270" w:type="dxa"/>
            <w:shd w:val="clear" w:color="auto" w:fill="FFFFFF" w:themeFill="background1"/>
            <w:vAlign w:val="center"/>
          </w:tcPr>
          <w:p w14:paraId="17DAC3A5" w14:textId="552F8AB8" w:rsidR="00CD19DC" w:rsidRPr="001F5241" w:rsidRDefault="001F5241" w:rsidP="001F5241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</w:pPr>
            <w:r w:rsidRPr="001F5241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Search Strategy</w:t>
            </w:r>
          </w:p>
        </w:tc>
      </w:tr>
      <w:tr w:rsidR="00CD19DC" w:rsidRPr="00AD0F12" w14:paraId="3D12C6CA" w14:textId="77777777" w:rsidTr="00CD19DC">
        <w:trPr>
          <w:trHeight w:val="220"/>
        </w:trPr>
        <w:tc>
          <w:tcPr>
            <w:tcW w:w="2123" w:type="dxa"/>
            <w:shd w:val="clear" w:color="auto" w:fill="D9D9D9"/>
            <w:vAlign w:val="center"/>
          </w:tcPr>
          <w:p w14:paraId="00000007" w14:textId="5F5F876F" w:rsidR="00CD19DC" w:rsidRPr="0020772E" w:rsidRDefault="00CD19DC" w:rsidP="00F42F8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bookmarkStart w:id="0" w:name="_Hlk131445995"/>
            <w:bookmarkStart w:id="1" w:name="_Hlk131445848"/>
            <w:r w:rsidRPr="0020772E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Medline/Pub</w:t>
            </w:r>
            <w:r w:rsidR="00A51F60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M</w:t>
            </w:r>
            <w:r w:rsidRPr="0020772E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ed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1561</w:t>
            </w:r>
            <w:bookmarkEnd w:id="0"/>
          </w:p>
        </w:tc>
        <w:tc>
          <w:tcPr>
            <w:tcW w:w="6270" w:type="dxa"/>
            <w:shd w:val="clear" w:color="auto" w:fill="D9D9D9"/>
            <w:vAlign w:val="center"/>
          </w:tcPr>
          <w:p w14:paraId="0000000A" w14:textId="6D15E156" w:rsidR="00CD19DC" w:rsidRPr="00630B78" w:rsidRDefault="00CD19DC" w:rsidP="00F42F83">
            <w:pPr>
              <w:spacing w:after="0" w:line="240" w:lineRule="auto"/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</w:pPr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("Tic Disorders"[Title/Abstract] OR "Tics"[Title/Abstract] OR "Tourette"[Title/Abstract] OR "Tourette Syndrome"[Title/Abstract] OR "Tic Disorders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 OR "Tics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 OR "Tourette Syndrome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) AND ("Biomarkers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 OR "Serum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 OR "Plasma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 OR "Urine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 OR "Saliva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 OR "Blood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 OR "Blood Platelets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 OR "Erythrocytes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 OR "Hair"[</w:t>
            </w:r>
            <w:proofErr w:type="spellStart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>MeSH</w:t>
            </w:r>
            <w:proofErr w:type="spellEnd"/>
            <w:r w:rsidRPr="00A3395C">
              <w:rPr>
                <w:rFonts w:ascii="Times New Roman" w:eastAsia="宋体" w:hAnsi="Times New Roman"/>
                <w:color w:val="000000"/>
                <w:sz w:val="16"/>
                <w:szCs w:val="16"/>
                <w:lang w:val="en-GB" w:eastAsia="zh-CN"/>
              </w:rPr>
              <w:t xml:space="preserve"> Terms] OR ("levels"[Title/Abstract] OR "peripheral"[Title/Abstract] OR "Serum"[Title/Abstract] OR "Plasma"[Title/Abstract] OR "Urine"[Title/Abstract] OR "Saliva"[Title/Abstract] OR "Blood"[Title/Abstract] OR "platelets"[Title/Abstract] OR "cerebrospinal fluid"[Title/Abstract] OR "red blood cells"[Title/Abstract] OR "Hair"[Title/Abstract] OR "salivary biomarker*"[Title/Abstract] OR "urinary biomarker*"[Title/Abstract] OR "plasma biomarker*"[Title/Abstract] OR "blood biomarker*"[Title/Abstract] OR "serum biomarker*"[Title/Abstract] OR "biomarker*"[Title/Abstract]))</w:t>
            </w:r>
          </w:p>
        </w:tc>
      </w:tr>
      <w:tr w:rsidR="00CD19DC" w:rsidRPr="00AD0F12" w14:paraId="2EFEEF01" w14:textId="77777777" w:rsidTr="00CD19DC">
        <w:trPr>
          <w:trHeight w:val="220"/>
        </w:trPr>
        <w:tc>
          <w:tcPr>
            <w:tcW w:w="2123" w:type="dxa"/>
            <w:shd w:val="clear" w:color="auto" w:fill="FFFFFF"/>
            <w:vAlign w:val="center"/>
          </w:tcPr>
          <w:p w14:paraId="0000000D" w14:textId="6C47E3BF" w:rsidR="00CD19DC" w:rsidRPr="00AD15E9" w:rsidRDefault="00AD15E9" w:rsidP="00F42F8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bookmarkStart w:id="2" w:name="_Hlk131445891"/>
            <w:bookmarkEnd w:id="1"/>
            <w:r w:rsidRPr="00AD15E9">
              <w:rPr>
                <w:rFonts w:ascii="Times New Roman" w:hAnsi="Times New Roman"/>
                <w:sz w:val="16"/>
                <w:szCs w:val="16"/>
                <w:lang w:eastAsia="zh-CN"/>
              </w:rPr>
              <w:t>Cochrane Library</w:t>
            </w: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3</w:t>
            </w:r>
            <w:bookmarkEnd w:id="2"/>
          </w:p>
        </w:tc>
        <w:tc>
          <w:tcPr>
            <w:tcW w:w="6270" w:type="dxa"/>
            <w:shd w:val="clear" w:color="auto" w:fill="FFFFFF"/>
            <w:vAlign w:val="center"/>
          </w:tcPr>
          <w:p w14:paraId="0000000E" w14:textId="18FA243E" w:rsidR="00CD19DC" w:rsidRPr="0020772E" w:rsidRDefault="00AD15E9" w:rsidP="00F42F8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(</w:t>
            </w:r>
            <w:proofErr w:type="gramStart"/>
            <w:r w:rsidRPr="00AD15E9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tic</w:t>
            </w:r>
            <w:proofErr w:type="gramEnd"/>
            <w:r w:rsidRPr="00AD15E9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disorders OR tics OR Tourette OR Tourette Syndrome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) AND (</w:t>
            </w:r>
            <w:r w:rsidRPr="00AD15E9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Serum OR Plasma OR Urine OR Saliva OR Blood OR Blood Platelets OR Erythrocytes OR Hair OR levels OR peripheral OR cerebrospinal fluid OR red blood cells OR salivary biomarker* OR urinary biomarker* OR plasma biomarker* OR blood biomarker* OR serum biomarker* OR biomarker*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)</w:t>
            </w:r>
          </w:p>
        </w:tc>
      </w:tr>
      <w:tr w:rsidR="00CD19DC" w:rsidRPr="00AD0F12" w14:paraId="0523CFE9" w14:textId="77777777" w:rsidTr="00CD19DC">
        <w:trPr>
          <w:trHeight w:val="220"/>
        </w:trPr>
        <w:tc>
          <w:tcPr>
            <w:tcW w:w="2123" w:type="dxa"/>
            <w:shd w:val="clear" w:color="auto" w:fill="D9D9D9"/>
            <w:vAlign w:val="center"/>
          </w:tcPr>
          <w:p w14:paraId="00000010" w14:textId="3E50A9C5" w:rsidR="00CD19DC" w:rsidRPr="0020772E" w:rsidRDefault="00CD19DC" w:rsidP="00F42F8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bookmarkStart w:id="3" w:name="_Hlk131445908"/>
            <w:r w:rsidRPr="0020772E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Embase</w:t>
            </w:r>
            <w:r w:rsidR="00630B78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174</w:t>
            </w:r>
            <w:bookmarkEnd w:id="3"/>
          </w:p>
        </w:tc>
        <w:tc>
          <w:tcPr>
            <w:tcW w:w="6270" w:type="dxa"/>
            <w:shd w:val="clear" w:color="auto" w:fill="D9D9D9"/>
            <w:vAlign w:val="center"/>
          </w:tcPr>
          <w:p w14:paraId="00000013" w14:textId="4FBE19BB" w:rsidR="00CD19DC" w:rsidRPr="00630B78" w:rsidRDefault="00630B78" w:rsidP="00F42F83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</w:t>
            </w:r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'serum'/exp OR serum OR 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lasma: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urine: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aliva: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lood: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'blood platelets':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rythrocytes: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air: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evels: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ripheral: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'cerebrospinal fluid':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'red blood    cells':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'salivary biomarker*':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'urinary biomarker*':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'plasma    biomarker*':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'blood biomarker*':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'serum biomarker*':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biomarker*: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b,ti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 AND (</w:t>
            </w:r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'tic disorders'/exp OR 'tic disorders' OR (('tic'/exp OR tic) AND ('disorders'/exp OR disorders)) OR 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ics: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ourette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   syndrome':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b,ti</w:t>
            </w:r>
            <w:proofErr w:type="spellEnd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630B7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ourette:ab,ti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CD19DC" w:rsidRPr="00AD0F12" w14:paraId="49EBC941" w14:textId="77777777" w:rsidTr="00CD19DC">
        <w:trPr>
          <w:trHeight w:val="510"/>
        </w:trPr>
        <w:tc>
          <w:tcPr>
            <w:tcW w:w="2123" w:type="dxa"/>
            <w:shd w:val="clear" w:color="auto" w:fill="FFFFFF"/>
            <w:vAlign w:val="center"/>
          </w:tcPr>
          <w:p w14:paraId="00000015" w14:textId="17ADE057" w:rsidR="00CD19DC" w:rsidRPr="0020772E" w:rsidRDefault="00CD19DC" w:rsidP="00F42F8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bookmarkStart w:id="4" w:name="_Hlk131445945"/>
            <w:r w:rsidRPr="0020772E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Web of Science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9806</w:t>
            </w:r>
            <w:bookmarkEnd w:id="4"/>
          </w:p>
        </w:tc>
        <w:tc>
          <w:tcPr>
            <w:tcW w:w="6270" w:type="dxa"/>
            <w:shd w:val="clear" w:color="auto" w:fill="FFFFFF"/>
            <w:vAlign w:val="center"/>
          </w:tcPr>
          <w:p w14:paraId="00000016" w14:textId="398B0564" w:rsidR="00CD19DC" w:rsidRPr="0020772E" w:rsidRDefault="00CD19DC" w:rsidP="00DE7AD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(TI=(tic disorders OR tics OR Tourette OR Tourette Syndrome)) AND TI=(Serum OR Plasma OR Urine OR Saliva OR Blood OR Blood Platelets OR Erythrocytes OR Hair OR levels OR peripheral OR cerebrospinal fluid OR red blood cells OR salivary biomarker* OR urinary biomarker* OR plasma biomarker* OR blood biomarker* OR serum biomarker* OR biomarker*)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OR </w:t>
            </w:r>
            <w:r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(AB=(tic disorders OR tics OR Tourette OR Tourette Syndrome)) AND AB=(Serum OR Plasma OR Urine OR Saliva OR Blood OR Blood Platelets OR Erythrocytes OR Hair OR levels OR peripheral OR cerebrospinal fluid OR red blood cells OR salivary biomarker* OR urinary biomarker* OR plasma biomarker* OR blood biomarker* OR serum biomarker* OR biomarker*)</w:t>
            </w:r>
            <w:r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ab/>
            </w:r>
            <w:r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ab/>
            </w:r>
          </w:p>
        </w:tc>
      </w:tr>
      <w:tr w:rsidR="00E7202D" w:rsidRPr="00AD0F12" w14:paraId="799B884D" w14:textId="77777777" w:rsidTr="009518B6">
        <w:trPr>
          <w:trHeight w:val="510"/>
        </w:trPr>
        <w:tc>
          <w:tcPr>
            <w:tcW w:w="2123" w:type="dxa"/>
            <w:shd w:val="clear" w:color="auto" w:fill="D9D9D9" w:themeFill="background1" w:themeFillShade="D9"/>
            <w:vAlign w:val="center"/>
          </w:tcPr>
          <w:p w14:paraId="542BFEB5" w14:textId="0CEC57D1" w:rsidR="00E7202D" w:rsidRPr="009518B6" w:rsidRDefault="00E7202D" w:rsidP="00F42F8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bookmarkStart w:id="5" w:name="_Hlk131445966"/>
            <w:r w:rsidRPr="009518B6">
              <w:rPr>
                <w:rFonts w:ascii="Times New Roman" w:eastAsia="Times New Roman" w:hAnsi="Times New Roman" w:hint="eastAsia"/>
                <w:sz w:val="16"/>
                <w:szCs w:val="16"/>
                <w:lang w:val="en-GB"/>
              </w:rPr>
              <w:t>C</w:t>
            </w:r>
            <w:r w:rsidRPr="009518B6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NKI</w:t>
            </w:r>
            <w:r w:rsidR="005B68B1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413</w:t>
            </w:r>
            <w:bookmarkEnd w:id="5"/>
          </w:p>
        </w:tc>
        <w:tc>
          <w:tcPr>
            <w:tcW w:w="6270" w:type="dxa"/>
            <w:shd w:val="clear" w:color="auto" w:fill="D9D9D9" w:themeFill="background1" w:themeFillShade="D9"/>
            <w:vAlign w:val="center"/>
          </w:tcPr>
          <w:p w14:paraId="36D73867" w14:textId="66882429" w:rsidR="00E7202D" w:rsidRPr="00A3395C" w:rsidRDefault="00007B53" w:rsidP="00DE7AD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>
              <w:rPr>
                <w:rFonts w:ascii="宋体" w:eastAsia="宋体" w:hAnsi="宋体" w:cs="宋体" w:hint="eastAsia"/>
                <w:sz w:val="16"/>
                <w:szCs w:val="16"/>
                <w:lang w:val="en-GB" w:eastAsia="zh-CN"/>
              </w:rPr>
              <w:t>(</w:t>
            </w:r>
            <w:proofErr w:type="gramStart"/>
            <w:r w:rsidR="00E7202D"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tic</w:t>
            </w:r>
            <w:proofErr w:type="gramEnd"/>
            <w:r w:rsidR="00E7202D"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disorders OR tics OR Tourette OR</w:t>
            </w:r>
            <w:r w:rsidR="00E7202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</w:t>
            </w:r>
            <w:r w:rsidR="00003F4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M</w:t>
            </w:r>
            <w:r w:rsidR="00003F4D" w:rsidRPr="00003F4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ultiple </w:t>
            </w:r>
            <w:r w:rsidR="00003F4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T</w:t>
            </w:r>
            <w:r w:rsidR="00003F4D" w:rsidRPr="00003F4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ics</w:t>
            </w:r>
            <w:r w:rsidR="00E7202D"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</w:t>
            </w:r>
            <w:r w:rsidR="00003F4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OR </w:t>
            </w:r>
            <w:r w:rsidR="00E7202D"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Tourette Syndrome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) AND</w:t>
            </w:r>
            <w:r w:rsidR="009518B6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(</w:t>
            </w:r>
            <w:r w:rsidRPr="00AD15E9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biomarker</w:t>
            </w:r>
            <w:r w:rsidR="009F504A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OR </w:t>
            </w:r>
            <w:r w:rsidR="009F504A" w:rsidRPr="00AD15E9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peripheral</w:t>
            </w:r>
            <w:r w:rsidR="009F504A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OR blood OR </w:t>
            </w:r>
            <w:r w:rsidR="009F504A" w:rsidRPr="00AD15E9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cerebrospinal fluid</w:t>
            </w:r>
            <w:r w:rsidR="009F504A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OR </w:t>
            </w:r>
            <w:r w:rsidR="009F504A" w:rsidRPr="00AD15E9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Serum OR Plasma</w:t>
            </w:r>
            <w:r w:rsidR="009F504A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OR </w:t>
            </w:r>
            <w:r w:rsidR="009F504A"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Urine</w:t>
            </w:r>
            <w:r w:rsidR="009F504A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OR Hair OR </w:t>
            </w:r>
            <w:r w:rsidR="009F504A"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Erythrocytes</w:t>
            </w:r>
            <w:r w:rsidR="009F504A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OR </w:t>
            </w:r>
            <w:r w:rsidR="009F504A"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Saliva</w:t>
            </w:r>
            <w:r w:rsidR="009F504A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OR </w:t>
            </w:r>
            <w:r w:rsidR="009F504A" w:rsidRPr="00A3395C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Blood Platelets</w:t>
            </w:r>
            <w:r w:rsidR="009F504A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OR </w:t>
            </w:r>
            <w:r w:rsidR="009518B6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c</w:t>
            </w:r>
            <w:r w:rsidR="009F504A" w:rsidRPr="009F504A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oncentration </w:t>
            </w:r>
            <w:r w:rsidR="009518B6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OR </w:t>
            </w:r>
            <w:r w:rsidR="009F504A" w:rsidRPr="009F504A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evels</w:t>
            </w:r>
            <w:r w:rsidR="009F504A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)</w:t>
            </w:r>
          </w:p>
        </w:tc>
      </w:tr>
    </w:tbl>
    <w:p w14:paraId="367F2A78" w14:textId="2B733CC8" w:rsidR="00A76E31" w:rsidRPr="0020772E" w:rsidRDefault="00A76E31">
      <w:pPr>
        <w:rPr>
          <w:lang w:val="en-GB" w:eastAsia="zh-CN"/>
        </w:rPr>
      </w:pPr>
    </w:p>
    <w:sectPr w:rsidR="00A76E31" w:rsidRPr="0020772E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8D1FF" w14:textId="77777777" w:rsidR="004A0190" w:rsidRDefault="004A0190" w:rsidP="00AD0F12">
      <w:pPr>
        <w:spacing w:after="0" w:line="240" w:lineRule="auto"/>
      </w:pPr>
      <w:r>
        <w:separator/>
      </w:r>
    </w:p>
  </w:endnote>
  <w:endnote w:type="continuationSeparator" w:id="0">
    <w:p w14:paraId="08A875F3" w14:textId="77777777" w:rsidR="004A0190" w:rsidRDefault="004A0190" w:rsidP="00AD0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7076C" w14:textId="77777777" w:rsidR="004A0190" w:rsidRDefault="004A0190" w:rsidP="00AD0F12">
      <w:pPr>
        <w:spacing w:after="0" w:line="240" w:lineRule="auto"/>
      </w:pPr>
      <w:r>
        <w:separator/>
      </w:r>
    </w:p>
  </w:footnote>
  <w:footnote w:type="continuationSeparator" w:id="0">
    <w:p w14:paraId="06722E45" w14:textId="77777777" w:rsidR="004A0190" w:rsidRDefault="004A0190" w:rsidP="00AD0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4E8"/>
    <w:rsid w:val="00003F4D"/>
    <w:rsid w:val="00003F76"/>
    <w:rsid w:val="00007669"/>
    <w:rsid w:val="00007B53"/>
    <w:rsid w:val="0003174B"/>
    <w:rsid w:val="000338C7"/>
    <w:rsid w:val="00042807"/>
    <w:rsid w:val="00054000"/>
    <w:rsid w:val="00062267"/>
    <w:rsid w:val="00091E61"/>
    <w:rsid w:val="000927C4"/>
    <w:rsid w:val="000B4BAA"/>
    <w:rsid w:val="000D6362"/>
    <w:rsid w:val="000E088E"/>
    <w:rsid w:val="000E7687"/>
    <w:rsid w:val="000F1DC6"/>
    <w:rsid w:val="000F7C96"/>
    <w:rsid w:val="001928E7"/>
    <w:rsid w:val="00194F37"/>
    <w:rsid w:val="001A78DD"/>
    <w:rsid w:val="001B3682"/>
    <w:rsid w:val="001C4196"/>
    <w:rsid w:val="001E3B09"/>
    <w:rsid w:val="001F4E48"/>
    <w:rsid w:val="001F5241"/>
    <w:rsid w:val="0020772E"/>
    <w:rsid w:val="00222C60"/>
    <w:rsid w:val="00243E95"/>
    <w:rsid w:val="0024735D"/>
    <w:rsid w:val="00274F56"/>
    <w:rsid w:val="00275DA0"/>
    <w:rsid w:val="002869C1"/>
    <w:rsid w:val="002B4E08"/>
    <w:rsid w:val="002C78D3"/>
    <w:rsid w:val="002E6B95"/>
    <w:rsid w:val="002F2C0A"/>
    <w:rsid w:val="0031742A"/>
    <w:rsid w:val="00321880"/>
    <w:rsid w:val="00344CA6"/>
    <w:rsid w:val="0036471F"/>
    <w:rsid w:val="003833BC"/>
    <w:rsid w:val="003A4546"/>
    <w:rsid w:val="003C1310"/>
    <w:rsid w:val="003C414A"/>
    <w:rsid w:val="003D43AF"/>
    <w:rsid w:val="003F6584"/>
    <w:rsid w:val="003F75C7"/>
    <w:rsid w:val="00412679"/>
    <w:rsid w:val="00451975"/>
    <w:rsid w:val="004571AB"/>
    <w:rsid w:val="004652B9"/>
    <w:rsid w:val="00480358"/>
    <w:rsid w:val="004965A0"/>
    <w:rsid w:val="00496DB5"/>
    <w:rsid w:val="004A0190"/>
    <w:rsid w:val="004A0271"/>
    <w:rsid w:val="004A078E"/>
    <w:rsid w:val="004B771A"/>
    <w:rsid w:val="004F4F6F"/>
    <w:rsid w:val="00504DC5"/>
    <w:rsid w:val="00505B0C"/>
    <w:rsid w:val="005220B1"/>
    <w:rsid w:val="00523B21"/>
    <w:rsid w:val="0052526C"/>
    <w:rsid w:val="005252A6"/>
    <w:rsid w:val="00532667"/>
    <w:rsid w:val="00542F4E"/>
    <w:rsid w:val="0056029F"/>
    <w:rsid w:val="0056785F"/>
    <w:rsid w:val="005709F4"/>
    <w:rsid w:val="00570D90"/>
    <w:rsid w:val="00571091"/>
    <w:rsid w:val="0057229D"/>
    <w:rsid w:val="005A1E84"/>
    <w:rsid w:val="005B4784"/>
    <w:rsid w:val="005B68B1"/>
    <w:rsid w:val="005D4ABA"/>
    <w:rsid w:val="005F24E8"/>
    <w:rsid w:val="005F5B60"/>
    <w:rsid w:val="00630B78"/>
    <w:rsid w:val="0063252A"/>
    <w:rsid w:val="00632912"/>
    <w:rsid w:val="006329EC"/>
    <w:rsid w:val="00661EF5"/>
    <w:rsid w:val="006C39B9"/>
    <w:rsid w:val="006C58D4"/>
    <w:rsid w:val="006D2155"/>
    <w:rsid w:val="006D7881"/>
    <w:rsid w:val="00703827"/>
    <w:rsid w:val="007134AA"/>
    <w:rsid w:val="00715414"/>
    <w:rsid w:val="00715995"/>
    <w:rsid w:val="007261BA"/>
    <w:rsid w:val="00765CBA"/>
    <w:rsid w:val="00766B99"/>
    <w:rsid w:val="00780502"/>
    <w:rsid w:val="00793E22"/>
    <w:rsid w:val="007C79AE"/>
    <w:rsid w:val="007D6755"/>
    <w:rsid w:val="007F5B58"/>
    <w:rsid w:val="0080045D"/>
    <w:rsid w:val="00802976"/>
    <w:rsid w:val="00867A86"/>
    <w:rsid w:val="00874B8B"/>
    <w:rsid w:val="008768AF"/>
    <w:rsid w:val="00880D45"/>
    <w:rsid w:val="008901C9"/>
    <w:rsid w:val="0089146E"/>
    <w:rsid w:val="00895ADD"/>
    <w:rsid w:val="008A10A0"/>
    <w:rsid w:val="008C68D3"/>
    <w:rsid w:val="009070CB"/>
    <w:rsid w:val="00907931"/>
    <w:rsid w:val="00912D8B"/>
    <w:rsid w:val="009172EB"/>
    <w:rsid w:val="009367C6"/>
    <w:rsid w:val="00940376"/>
    <w:rsid w:val="009518B6"/>
    <w:rsid w:val="00963B8E"/>
    <w:rsid w:val="00991E57"/>
    <w:rsid w:val="009A524E"/>
    <w:rsid w:val="009A7024"/>
    <w:rsid w:val="009B058A"/>
    <w:rsid w:val="009B1357"/>
    <w:rsid w:val="009C144F"/>
    <w:rsid w:val="009C4398"/>
    <w:rsid w:val="009C48C8"/>
    <w:rsid w:val="009D59C7"/>
    <w:rsid w:val="009D63C2"/>
    <w:rsid w:val="009E3F0A"/>
    <w:rsid w:val="009F504A"/>
    <w:rsid w:val="00A174AE"/>
    <w:rsid w:val="00A236EC"/>
    <w:rsid w:val="00A31150"/>
    <w:rsid w:val="00A3395C"/>
    <w:rsid w:val="00A437BE"/>
    <w:rsid w:val="00A51F60"/>
    <w:rsid w:val="00A52883"/>
    <w:rsid w:val="00A76E31"/>
    <w:rsid w:val="00A91A99"/>
    <w:rsid w:val="00A9294C"/>
    <w:rsid w:val="00AB0E2E"/>
    <w:rsid w:val="00AB125A"/>
    <w:rsid w:val="00AB6C6F"/>
    <w:rsid w:val="00AC0DE9"/>
    <w:rsid w:val="00AD0F12"/>
    <w:rsid w:val="00AD0F1B"/>
    <w:rsid w:val="00AD15E9"/>
    <w:rsid w:val="00B23068"/>
    <w:rsid w:val="00B30A9A"/>
    <w:rsid w:val="00B44CD3"/>
    <w:rsid w:val="00B92C99"/>
    <w:rsid w:val="00B950A2"/>
    <w:rsid w:val="00BD560C"/>
    <w:rsid w:val="00BE62FA"/>
    <w:rsid w:val="00C15D1A"/>
    <w:rsid w:val="00C20DE3"/>
    <w:rsid w:val="00C51A0B"/>
    <w:rsid w:val="00C6141B"/>
    <w:rsid w:val="00C630CA"/>
    <w:rsid w:val="00C715F1"/>
    <w:rsid w:val="00C86FF9"/>
    <w:rsid w:val="00CA2089"/>
    <w:rsid w:val="00CB1EF1"/>
    <w:rsid w:val="00CC65B3"/>
    <w:rsid w:val="00CD19DC"/>
    <w:rsid w:val="00CD5B01"/>
    <w:rsid w:val="00CD6BD2"/>
    <w:rsid w:val="00CF75C5"/>
    <w:rsid w:val="00D038A9"/>
    <w:rsid w:val="00D06252"/>
    <w:rsid w:val="00D20FDA"/>
    <w:rsid w:val="00D21DB5"/>
    <w:rsid w:val="00D314F0"/>
    <w:rsid w:val="00D563B9"/>
    <w:rsid w:val="00D86E11"/>
    <w:rsid w:val="00D96097"/>
    <w:rsid w:val="00DA2BB3"/>
    <w:rsid w:val="00DA59EA"/>
    <w:rsid w:val="00DB7E96"/>
    <w:rsid w:val="00DE7ADF"/>
    <w:rsid w:val="00E33166"/>
    <w:rsid w:val="00E35826"/>
    <w:rsid w:val="00E6295F"/>
    <w:rsid w:val="00E7202D"/>
    <w:rsid w:val="00ED03F8"/>
    <w:rsid w:val="00F13232"/>
    <w:rsid w:val="00F2604E"/>
    <w:rsid w:val="00F3133B"/>
    <w:rsid w:val="00F42F83"/>
    <w:rsid w:val="00F527BF"/>
    <w:rsid w:val="00F71D87"/>
    <w:rsid w:val="00F76925"/>
    <w:rsid w:val="00F85EAD"/>
    <w:rsid w:val="00F920DE"/>
    <w:rsid w:val="00FD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FCCCE"/>
  <w15:docId w15:val="{EA963317-E9E6-6F40-BDDE-A410BF9B0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US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DDA"/>
    <w:rPr>
      <w:rFonts w:cs="Times New Roman"/>
      <w:lang w:val="pt-PT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uiPriority w:val="99"/>
    <w:unhideWhenUsed/>
    <w:rsid w:val="00AF4DDA"/>
    <w:rPr>
      <w:color w:val="0000FF"/>
      <w:u w:val="single"/>
    </w:rPr>
  </w:style>
  <w:style w:type="character" w:styleId="a5">
    <w:name w:val="annotation reference"/>
    <w:uiPriority w:val="99"/>
    <w:semiHidden/>
    <w:unhideWhenUsed/>
    <w:rsid w:val="00AF4DD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AF4DDA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AF4DDA"/>
    <w:rPr>
      <w:rFonts w:ascii="Calibri" w:eastAsia="Calibri" w:hAnsi="Calibri" w:cs="Times New Roman"/>
      <w:sz w:val="20"/>
      <w:szCs w:val="20"/>
      <w:lang w:val="pt-PT"/>
    </w:rPr>
  </w:style>
  <w:style w:type="character" w:customStyle="1" w:styleId="apple-converted-space">
    <w:name w:val="apple-converted-space"/>
    <w:rsid w:val="00AF4DDA"/>
  </w:style>
  <w:style w:type="character" w:customStyle="1" w:styleId="term">
    <w:name w:val="term"/>
    <w:rsid w:val="00AF4DDA"/>
  </w:style>
  <w:style w:type="paragraph" w:styleId="a8">
    <w:name w:val="Balloon Text"/>
    <w:basedOn w:val="a"/>
    <w:link w:val="a9"/>
    <w:uiPriority w:val="99"/>
    <w:semiHidden/>
    <w:unhideWhenUsed/>
    <w:rsid w:val="00AF4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F4DDA"/>
    <w:rPr>
      <w:rFonts w:ascii="Segoe UI" w:eastAsia="Calibri" w:hAnsi="Segoe UI" w:cs="Segoe UI"/>
      <w:sz w:val="18"/>
      <w:szCs w:val="18"/>
      <w:lang w:val="pt-PT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CD3151"/>
    <w:pPr>
      <w:spacing w:line="240" w:lineRule="auto"/>
    </w:pPr>
    <w:rPr>
      <w:b/>
      <w:bCs/>
    </w:rPr>
  </w:style>
  <w:style w:type="character" w:customStyle="1" w:styleId="ab">
    <w:name w:val="批注主题 字符"/>
    <w:basedOn w:val="a7"/>
    <w:link w:val="aa"/>
    <w:uiPriority w:val="99"/>
    <w:semiHidden/>
    <w:rsid w:val="00CD3151"/>
    <w:rPr>
      <w:rFonts w:ascii="Calibri" w:eastAsia="Calibri" w:hAnsi="Calibri" w:cs="Times New Roman"/>
      <w:b/>
      <w:bCs/>
      <w:sz w:val="20"/>
      <w:szCs w:val="20"/>
      <w:lang w:val="pt-PT"/>
    </w:rPr>
  </w:style>
  <w:style w:type="paragraph" w:styleId="ac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e">
    <w:name w:val="Revision"/>
    <w:hidden/>
    <w:uiPriority w:val="99"/>
    <w:semiHidden/>
    <w:rsid w:val="003C414A"/>
    <w:pPr>
      <w:spacing w:after="0" w:line="240" w:lineRule="auto"/>
    </w:pPr>
    <w:rPr>
      <w:rFonts w:cs="Times New Roman"/>
      <w:lang w:val="pt-PT"/>
    </w:rPr>
  </w:style>
  <w:style w:type="paragraph" w:styleId="af">
    <w:name w:val="header"/>
    <w:basedOn w:val="a"/>
    <w:link w:val="af0"/>
    <w:uiPriority w:val="99"/>
    <w:unhideWhenUsed/>
    <w:rsid w:val="00AD0F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f0">
    <w:name w:val="页眉 字符"/>
    <w:basedOn w:val="a0"/>
    <w:link w:val="af"/>
    <w:uiPriority w:val="99"/>
    <w:rsid w:val="00AD0F12"/>
    <w:rPr>
      <w:rFonts w:cs="Times New Roman"/>
      <w:lang w:val="pt-PT"/>
    </w:rPr>
  </w:style>
  <w:style w:type="paragraph" w:styleId="af1">
    <w:name w:val="footer"/>
    <w:basedOn w:val="a"/>
    <w:link w:val="af2"/>
    <w:uiPriority w:val="99"/>
    <w:unhideWhenUsed/>
    <w:rsid w:val="00AD0F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f2">
    <w:name w:val="页脚 字符"/>
    <w:basedOn w:val="a0"/>
    <w:link w:val="af1"/>
    <w:uiPriority w:val="99"/>
    <w:rsid w:val="00AD0F12"/>
    <w:rPr>
      <w:rFonts w:cs="Times New Roman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5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1a2IqlFk2PKq281TUnfu3qumZwA==">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</go:docsCustomData>
</go:gDocsCustomXmlDataStorage>
</file>

<file path=customXml/itemProps1.xml><?xml version="1.0" encoding="utf-8"?>
<ds:datastoreItem xmlns:ds="http://schemas.openxmlformats.org/officeDocument/2006/customXml" ds:itemID="{C2FDA812-9E1E-42AF-AC7E-5AD2C2FAB4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</TotalTime>
  <Pages>1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rvalho</dc:creator>
  <cp:lastModifiedBy>jiangyanlinyule@163.com</cp:lastModifiedBy>
  <cp:revision>141</cp:revision>
  <cp:lastPrinted>2022-03-27T20:49:00Z</cp:lastPrinted>
  <dcterms:created xsi:type="dcterms:W3CDTF">2022-02-21T00:27:00Z</dcterms:created>
  <dcterms:modified xsi:type="dcterms:W3CDTF">2023-04-12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-neuroscience-brief-communications</vt:lpwstr>
  </property>
  <property fmtid="{D5CDD505-2E9C-101B-9397-08002B2CF9AE}" pid="17" name="Mendeley Recent Style Name 7_1">
    <vt:lpwstr>Nature Neuroscience (brief communications)</vt:lpwstr>
  </property>
  <property fmtid="{D5CDD505-2E9C-101B-9397-08002B2CF9AE}" pid="18" name="Mendeley Recent Style Id 8_1">
    <vt:lpwstr>http://www.zotero.org/styles/nature-reviews-neuroscience</vt:lpwstr>
  </property>
  <property fmtid="{D5CDD505-2E9C-101B-9397-08002B2CF9AE}" pid="19" name="Mendeley Recent Style Name 8_1">
    <vt:lpwstr>Nature Reviews Neuroscience</vt:lpwstr>
  </property>
  <property fmtid="{D5CDD505-2E9C-101B-9397-08002B2CF9AE}" pid="20" name="Mendeley Recent Style Id 9_1">
    <vt:lpwstr>http://www.zotero.org/styles/sleep-medicine-reviews</vt:lpwstr>
  </property>
  <property fmtid="{D5CDD505-2E9C-101B-9397-08002B2CF9AE}" pid="21" name="Mendeley Recent Style Name 9_1">
    <vt:lpwstr>Sleep Medicine Reviews</vt:lpwstr>
  </property>
</Properties>
</file>